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9" w:type="dxa"/>
        <w:tblLook w:val="04A0" w:firstRow="1" w:lastRow="0" w:firstColumn="1" w:lastColumn="0" w:noHBand="0" w:noVBand="1"/>
      </w:tblPr>
      <w:tblGrid>
        <w:gridCol w:w="6593"/>
        <w:gridCol w:w="1557"/>
        <w:gridCol w:w="1219"/>
      </w:tblGrid>
      <w:tr w:rsidR="000F36EF" w:rsidRPr="00A9573B" w14:paraId="558FE4A6" w14:textId="77777777" w:rsidTr="006D3353">
        <w:trPr>
          <w:trHeight w:val="895"/>
        </w:trPr>
        <w:tc>
          <w:tcPr>
            <w:tcW w:w="9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FB21" w14:textId="5B01F05A" w:rsidR="000F36EF" w:rsidRPr="00A9573B" w:rsidRDefault="000F36EF" w:rsidP="006D33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1 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redients and composition (calculated and analyzed nutrients) of the experimental diets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%, unless otherwise noted, as-fed basis)</w:t>
            </w:r>
          </w:p>
        </w:tc>
      </w:tr>
      <w:tr w:rsidR="000F36EF" w:rsidRPr="00A9573B" w14:paraId="63525C8D" w14:textId="77777777" w:rsidTr="006D3353">
        <w:trPr>
          <w:trHeight w:val="290"/>
        </w:trPr>
        <w:tc>
          <w:tcPr>
            <w:tcW w:w="6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38EF9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091B2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 1 to 2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205B8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 22 to 28</w:t>
            </w:r>
          </w:p>
        </w:tc>
      </w:tr>
      <w:tr w:rsidR="000F36EF" w:rsidRPr="00A9573B" w14:paraId="72D4993A" w14:textId="77777777" w:rsidTr="006D3353">
        <w:trPr>
          <w:trHeight w:val="290"/>
        </w:trPr>
        <w:tc>
          <w:tcPr>
            <w:tcW w:w="9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7EF6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sition, %</w:t>
            </w:r>
          </w:p>
        </w:tc>
      </w:tr>
      <w:tr w:rsidR="000F36EF" w:rsidRPr="00A9573B" w14:paraId="46497E1F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3B8E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n (7.8% CP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AF98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4179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2</w:t>
            </w:r>
          </w:p>
        </w:tc>
      </w:tr>
      <w:tr w:rsidR="000F36EF" w:rsidRPr="00A9573B" w14:paraId="06B8A1E3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49D3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ybean meal (46% CP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DFF7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0F67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4</w:t>
            </w:r>
          </w:p>
        </w:tc>
      </w:tr>
      <w:tr w:rsidR="000F36EF" w:rsidRPr="00A9573B" w14:paraId="2CFF4C91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2F2B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n protein flou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7D2F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3198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6</w:t>
            </w:r>
          </w:p>
        </w:tc>
      </w:tr>
      <w:tr w:rsidR="000F36EF" w:rsidRPr="00A9573B" w14:paraId="40AD2401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20EE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ybean oi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2487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0F41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</w:tr>
      <w:tr w:rsidR="000F36EF" w:rsidRPr="00A9573B" w14:paraId="498D643A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09B6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eat flou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72AB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E502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 w:rsidR="000F36EF" w:rsidRPr="002B50FF" w14:paraId="3DC25070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F17E" w14:textId="519A5C3B" w:rsidR="000F36EF" w:rsidRPr="002B50FF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HPO</w:t>
            </w: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="002B50FF"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▪</w:t>
            </w: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H</w:t>
            </w: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423E" w14:textId="77777777" w:rsidR="000F36EF" w:rsidRPr="002B50FF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2BB3" w14:textId="77777777" w:rsidR="000F36EF" w:rsidRPr="002B50FF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0F36EF" w:rsidRPr="00A9573B" w14:paraId="078DE287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AD6E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ne powder (3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3F81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434F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</w:tr>
      <w:tr w:rsidR="000F36EF" w:rsidRPr="00A9573B" w14:paraId="4C316414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0AB0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 chlorid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043D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6D21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0F36EF" w:rsidRPr="00A9573B" w14:paraId="56708216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2BFC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L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Methionine (98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186C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B1B6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</w:tr>
      <w:tr w:rsidR="000F36EF" w:rsidRPr="00A9573B" w14:paraId="4C4113C6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6035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50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ysine HCL (98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9F68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E1D91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0F36EF" w:rsidRPr="00A9573B" w14:paraId="0933055E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0736F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2A2A2A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2A2A2A"/>
                <w:kern w:val="0"/>
                <w:sz w:val="20"/>
                <w:szCs w:val="20"/>
              </w:rPr>
              <w:t>Vitamin premix</w:t>
            </w:r>
            <w:r w:rsidRPr="00A9573B">
              <w:rPr>
                <w:rFonts w:ascii="Times New Roman" w:eastAsia="等线" w:hAnsi="Times New Roman" w:cs="Times New Roman"/>
                <w:color w:val="2A2A2A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67BA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34E6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0F36EF" w:rsidRPr="00A9573B" w14:paraId="7C0345A0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1A844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2A2A2A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2A2A2A"/>
                <w:kern w:val="0"/>
                <w:sz w:val="20"/>
                <w:szCs w:val="20"/>
              </w:rPr>
              <w:t>Mineral premix</w:t>
            </w:r>
            <w:r w:rsidRPr="00A9573B">
              <w:rPr>
                <w:rFonts w:ascii="Times New Roman" w:eastAsia="等线" w:hAnsi="Times New Roman" w:cs="Times New Roman"/>
                <w:color w:val="2A2A2A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E643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5C9B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0F36EF" w:rsidRPr="00A9573B" w14:paraId="753F28F7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087C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 chloride (50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431B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03647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0F36EF" w:rsidRPr="00A9573B" w14:paraId="4E0DCBC9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9082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doquin (Ethoxyquinolin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799B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19DC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F36EF" w:rsidRPr="00A9573B" w14:paraId="4994CA57" w14:textId="77777777" w:rsidTr="006D3353">
        <w:trPr>
          <w:trHeight w:val="290"/>
        </w:trPr>
        <w:tc>
          <w:tcPr>
            <w:tcW w:w="9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C713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ulated nutrient levels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</w:tr>
      <w:tr w:rsidR="000F36EF" w:rsidRPr="00A9573B" w14:paraId="074485DD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4C6A" w14:textId="52C05B20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zable energy</w:t>
            </w:r>
            <w:r w:rsid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Kcal/k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6310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8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2DA8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0.00</w:t>
            </w:r>
          </w:p>
        </w:tc>
      </w:tr>
      <w:tr w:rsidR="000F36EF" w:rsidRPr="00A9573B" w14:paraId="05A3D4D7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1E1D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protei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2C88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29C2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</w:tr>
      <w:tr w:rsidR="000F36EF" w:rsidRPr="00A9573B" w14:paraId="4671532B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FC04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2355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53B6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:rsidR="000F36EF" w:rsidRPr="00A9573B" w14:paraId="3FE4F0DD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8199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ailable phosphor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906B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1770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0F36EF" w:rsidRPr="00A9573B" w14:paraId="287A6D8E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2B92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5F5A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B4F9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0F36EF" w:rsidRPr="00A9573B" w14:paraId="3A936A7F" w14:textId="77777777" w:rsidTr="006D3353">
        <w:trPr>
          <w:trHeight w:val="290"/>
        </w:trPr>
        <w:tc>
          <w:tcPr>
            <w:tcW w:w="6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9A3CB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DA054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C7A7A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0F36EF" w:rsidRPr="00A9573B" w14:paraId="526B68A4" w14:textId="77777777" w:rsidTr="006D3353">
        <w:trPr>
          <w:trHeight w:val="302"/>
        </w:trPr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56C0" w14:textId="746E9B10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s were in mash f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E65C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0C65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36EF" w:rsidRPr="00A9573B" w14:paraId="1F146626" w14:textId="77777777" w:rsidTr="006D3353">
        <w:trPr>
          <w:trHeight w:val="290"/>
        </w:trPr>
        <w:tc>
          <w:tcPr>
            <w:tcW w:w="9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2F45" w14:textId="1991D55B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premix provided per kg of complete diet: vitamin A</w:t>
            </w:r>
            <w:r w:rsid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tinylacetate), 9500 IU; vitamin D</w:t>
            </w: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cholecalciferol), 2500 IU; vitamin E</w:t>
            </w:r>
            <w:r w:rsid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B50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L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B50FF" w:rsidRPr="002B50F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α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ocopherol acetate), 30 IU; vitamin K</w:t>
            </w: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enadione sodium bisulfate), 2.65 mg; vitamin B</w:t>
            </w:r>
            <w:r w:rsidRP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  <w:r w:rsidR="002B50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cyanocobalamin), 0.025 mg; biotin, 0.30 mg; folic acid, 1.25 mg; nicotinic acid, 50 mg; </w:t>
            </w:r>
            <w:r w:rsidR="002B50FF" w:rsidRPr="002B50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antothenic acid, 12 mg; pyridoxine hydrochloride, 6.0 mg; riboflavin, 6.5 mg; thiamine mononitrate, 3.0 mg.</w:t>
            </w:r>
          </w:p>
        </w:tc>
      </w:tr>
      <w:tr w:rsidR="000F36EF" w:rsidRPr="00A9573B" w14:paraId="40AB2E10" w14:textId="77777777" w:rsidTr="006D3353">
        <w:trPr>
          <w:trHeight w:val="290"/>
        </w:trPr>
        <w:tc>
          <w:tcPr>
            <w:tcW w:w="9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91D9" w14:textId="523FA401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eral premix provided per kg of complete diet: iron, 80 mg; copper, 8 mg; manganese, 100 mg; zinc, 80 mg; iodine, 0.35 mg; selenium, 0.15 mg</w:t>
            </w:r>
          </w:p>
        </w:tc>
      </w:tr>
      <w:tr w:rsidR="000F36EF" w:rsidRPr="00A9573B" w14:paraId="2FC776D0" w14:textId="77777777" w:rsidTr="006D3353">
        <w:trPr>
          <w:trHeight w:val="302"/>
        </w:trPr>
        <w:tc>
          <w:tcPr>
            <w:tcW w:w="8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FBF3" w14:textId="0AB2D150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ulated value based on the analysis of experimental diet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4E7A" w14:textId="77777777" w:rsidR="000F36EF" w:rsidRPr="00A9573B" w:rsidRDefault="000F36E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225E7E6" w14:textId="77777777" w:rsidR="005D2BAE" w:rsidRDefault="005D2BAE"/>
    <w:sectPr w:rsidR="005D2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EF"/>
    <w:rsid w:val="00090D79"/>
    <w:rsid w:val="00091C8F"/>
    <w:rsid w:val="000946F8"/>
    <w:rsid w:val="000C07F8"/>
    <w:rsid w:val="000C220C"/>
    <w:rsid w:val="000D3C33"/>
    <w:rsid w:val="000F36EF"/>
    <w:rsid w:val="00130C3D"/>
    <w:rsid w:val="001D70E1"/>
    <w:rsid w:val="001F2A72"/>
    <w:rsid w:val="00205E2C"/>
    <w:rsid w:val="002124F4"/>
    <w:rsid w:val="00231937"/>
    <w:rsid w:val="00270D0F"/>
    <w:rsid w:val="00296DBF"/>
    <w:rsid w:val="002A3E6E"/>
    <w:rsid w:val="002B0CE7"/>
    <w:rsid w:val="002B50FF"/>
    <w:rsid w:val="002C1548"/>
    <w:rsid w:val="00302578"/>
    <w:rsid w:val="00354720"/>
    <w:rsid w:val="00371623"/>
    <w:rsid w:val="00371F1A"/>
    <w:rsid w:val="003F34D3"/>
    <w:rsid w:val="00482622"/>
    <w:rsid w:val="0048762A"/>
    <w:rsid w:val="004B1B8F"/>
    <w:rsid w:val="00533B03"/>
    <w:rsid w:val="005424C9"/>
    <w:rsid w:val="005505ED"/>
    <w:rsid w:val="005B6FF1"/>
    <w:rsid w:val="005D2BAE"/>
    <w:rsid w:val="00675B5D"/>
    <w:rsid w:val="006A21EC"/>
    <w:rsid w:val="006C4131"/>
    <w:rsid w:val="006D24D2"/>
    <w:rsid w:val="007446B2"/>
    <w:rsid w:val="00795F3E"/>
    <w:rsid w:val="007E5F76"/>
    <w:rsid w:val="008013B7"/>
    <w:rsid w:val="0082094C"/>
    <w:rsid w:val="0084400D"/>
    <w:rsid w:val="00847615"/>
    <w:rsid w:val="0085597E"/>
    <w:rsid w:val="009236BC"/>
    <w:rsid w:val="00935C9F"/>
    <w:rsid w:val="00950654"/>
    <w:rsid w:val="00960225"/>
    <w:rsid w:val="009A284D"/>
    <w:rsid w:val="009F65B1"/>
    <w:rsid w:val="00A14C61"/>
    <w:rsid w:val="00A16179"/>
    <w:rsid w:val="00A218FC"/>
    <w:rsid w:val="00A22DB5"/>
    <w:rsid w:val="00A70525"/>
    <w:rsid w:val="00AA3E90"/>
    <w:rsid w:val="00AB72B9"/>
    <w:rsid w:val="00AC69CB"/>
    <w:rsid w:val="00BE66F4"/>
    <w:rsid w:val="00C11D7B"/>
    <w:rsid w:val="00C1517E"/>
    <w:rsid w:val="00C17C14"/>
    <w:rsid w:val="00C46CAB"/>
    <w:rsid w:val="00C96F49"/>
    <w:rsid w:val="00CE4502"/>
    <w:rsid w:val="00CF2A81"/>
    <w:rsid w:val="00D0093C"/>
    <w:rsid w:val="00D13A8D"/>
    <w:rsid w:val="00D24435"/>
    <w:rsid w:val="00D510E2"/>
    <w:rsid w:val="00D62B73"/>
    <w:rsid w:val="00D73CDA"/>
    <w:rsid w:val="00D75103"/>
    <w:rsid w:val="00D913F8"/>
    <w:rsid w:val="00D9545C"/>
    <w:rsid w:val="00E60D71"/>
    <w:rsid w:val="00E7715A"/>
    <w:rsid w:val="00E83946"/>
    <w:rsid w:val="00E8520D"/>
    <w:rsid w:val="00EA0B8F"/>
    <w:rsid w:val="00EC547E"/>
    <w:rsid w:val="00EC584C"/>
    <w:rsid w:val="00EE3E08"/>
    <w:rsid w:val="00F63EC9"/>
    <w:rsid w:val="00F66D04"/>
    <w:rsid w:val="00F741DA"/>
    <w:rsid w:val="00F765F5"/>
    <w:rsid w:val="00F91947"/>
    <w:rsid w:val="00FE5AFB"/>
    <w:rsid w:val="00FF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0F530"/>
  <w15:docId w15:val="{491BD270-E996-48F4-BF8F-F397F894B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6EF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857435143@qq.com</cp:lastModifiedBy>
  <cp:revision>3</cp:revision>
  <dcterms:created xsi:type="dcterms:W3CDTF">2022-10-25T09:44:00Z</dcterms:created>
  <dcterms:modified xsi:type="dcterms:W3CDTF">2022-10-27T00:48:00Z</dcterms:modified>
</cp:coreProperties>
</file>